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6F19" w:rsidRPr="009851CC" w:rsidRDefault="000A6F19" w:rsidP="000A6F1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4F00C6">
        <w:rPr>
          <w:rFonts w:ascii="Times New Roman" w:hAnsi="Times New Roman"/>
          <w:b/>
          <w:sz w:val="24"/>
          <w:szCs w:val="24"/>
        </w:rPr>
        <w:t>Baseline data</w:t>
      </w:r>
      <w:r w:rsidR="004F00C6" w:rsidRPr="004F00C6">
        <w:rPr>
          <w:rFonts w:ascii="Times New Roman" w:hAnsi="Times New Roman"/>
          <w:b/>
          <w:sz w:val="24"/>
          <w:szCs w:val="24"/>
        </w:rPr>
        <w:t xml:space="preserve"> according to follow-up status</w:t>
      </w:r>
    </w:p>
    <w:tbl>
      <w:tblPr>
        <w:tblW w:w="12353" w:type="dxa"/>
        <w:tblLook w:val="04A0"/>
      </w:tblPr>
      <w:tblGrid>
        <w:gridCol w:w="4507"/>
        <w:gridCol w:w="1587"/>
        <w:gridCol w:w="1586"/>
        <w:gridCol w:w="902"/>
        <w:gridCol w:w="1472"/>
        <w:gridCol w:w="1472"/>
        <w:gridCol w:w="827"/>
      </w:tblGrid>
      <w:tr w:rsidR="00C0126C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0126C" w:rsidRPr="009851CC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1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Intervention group</w:t>
            </w:r>
          </w:p>
        </w:tc>
        <w:tc>
          <w:tcPr>
            <w:tcW w:w="38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ontrol group</w:t>
            </w:r>
          </w:p>
        </w:tc>
      </w:tr>
      <w:tr w:rsidR="00C0126C" w:rsidRPr="00494FCE" w:rsidTr="005D23DF">
        <w:trPr>
          <w:trHeight w:hRule="exact" w:val="284"/>
        </w:trPr>
        <w:tc>
          <w:tcPr>
            <w:tcW w:w="4649" w:type="dxa"/>
            <w:tcBorders>
              <w:left w:val="single" w:sz="4" w:space="0" w:color="auto"/>
              <w:right w:val="single" w:sz="4" w:space="0" w:color="auto"/>
            </w:tcBorders>
          </w:tcPr>
          <w:p w:rsidR="00C0126C" w:rsidRPr="009851CC" w:rsidRDefault="005863E3" w:rsidP="009938A9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alyzed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Lost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alyzed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126C" w:rsidRPr="00494FCE" w:rsidRDefault="00C0126C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left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= 19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= 25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requency (%)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requency (%)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A309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A309CF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requency (%)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requency (%)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A309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A309CF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P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Maternal education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 xml:space="preserve">, years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442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091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 xml:space="preserve">   0-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8 (24.66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9 (20.31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3 (30.67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4 (21.26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 xml:space="preserve">   ≥ 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5 (75.34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53 (79.69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2 (69.33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00 (78.74</w:t>
            </w:r>
            <w:r w:rsidRPr="0070127C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70127C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Household </w:t>
            </w:r>
            <w:r w:rsidR="00F81F5D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ealth</w:t>
            </w:r>
            <w:r w:rsidR="00F81F5D"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index </w:t>
            </w:r>
            <w:r w:rsidR="005D23D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56193C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7.98 ± 21.12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0.54 ± 19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1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56193C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3.01 ± 16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9.43 ± 2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E67761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12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Household income, minimum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age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per month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89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5 (78.57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74.19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1 (84.72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0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(80.4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≥ 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 (21.4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8 (25.8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 (15.2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9 (19.6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E14E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5E14EF">
              <w:rPr>
                <w:rFonts w:ascii="Times New Roman" w:hAnsi="Times New Roman"/>
                <w:bCs/>
                <w:sz w:val="20"/>
                <w:szCs w:val="20"/>
              </w:rPr>
              <w:t>Mother had worked during pregnancy</w:t>
            </w:r>
            <w:r w:rsidRPr="005E14EF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5D23DF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c</w:t>
            </w:r>
            <w:r w:rsidRPr="005E14EF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E14E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3 (17.81</w:t>
            </w:r>
            <w:r w:rsidRPr="005E14E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E14E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47 (24.35</w:t>
            </w:r>
            <w:r w:rsidRPr="005E14E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E14E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254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E14E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4 (17.95</w:t>
            </w:r>
            <w:r w:rsidRPr="005E14E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E14E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9 (22.78</w:t>
            </w:r>
            <w:r w:rsidRPr="005E14EF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E14E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0.825</w:t>
            </w:r>
          </w:p>
        </w:tc>
      </w:tr>
      <w:tr w:rsidR="00963A9D" w:rsidRPr="00D0464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D0464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 xml:space="preserve">Permanent economic support from father during </w:t>
            </w:r>
            <w:proofErr w:type="spellStart"/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pregnanc</w:t>
            </w:r>
            <w:proofErr w:type="spellEnd"/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D0464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56 (77.7</w:t>
            </w: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8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D0464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1</w:t>
            </w: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1 (83.42</w:t>
            </w: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D0464E" w:rsidRDefault="00963A9D" w:rsidP="008D479C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289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D0464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68 (87.18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D0464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14 (82.63</w:t>
            </w: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D0464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D0464E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340</w:t>
            </w:r>
          </w:p>
        </w:tc>
      </w:tr>
      <w:tr w:rsidR="00963A9D" w:rsidRPr="00B47A23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B47A23" w:rsidRDefault="00963A9D" w:rsidP="005D23DF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 xml:space="preserve">Mother possessed “Comer </w:t>
            </w:r>
            <w:proofErr w:type="spellStart"/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es</w:t>
            </w:r>
            <w:proofErr w:type="spellEnd"/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primero</w:t>
            </w:r>
            <w:proofErr w:type="spellEnd"/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 xml:space="preserve">” card in </w:t>
            </w:r>
            <w:r w:rsidR="005D23DF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05</w:t>
            </w:r>
            <w:r w:rsidRPr="00B47A2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  <w:r w:rsidR="005D23DF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>d</w:t>
            </w:r>
            <w:r w:rsidRPr="00B47A23"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B47A23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 (11.11</w:t>
            </w: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B47A23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24 (12.63</w:t>
            </w: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B47A23" w:rsidRDefault="00963A9D" w:rsidP="00B0131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737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B47A23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8 (11.9</w:t>
            </w: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4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B47A23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32 (12.65</w:t>
            </w: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B47A23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B47A23">
              <w:rPr>
                <w:rFonts w:ascii="Times New Roman" w:hAnsi="Times New Roman"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sz w:val="20"/>
                <w:szCs w:val="20"/>
              </w:rPr>
              <w:t>876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ational origin of the mother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764389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380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Dominican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7 (91.7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4 (90.16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7 (85.9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0 (89.49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Haitian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 (8.22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 (9.84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 (14.1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7 (10.5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Piped water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in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side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he house (or outside, rural)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5 (34.25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8 (40.4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283F48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6 (33.3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4 (44.02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93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Waste disposed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in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 nearby dump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, river o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r glen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 (26.15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2 (23.3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475293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48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3 (48.5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0 (33.9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2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ED7B29" w:rsidRDefault="00963A9D" w:rsidP="00C42A04">
            <w:pPr>
              <w:widowControl w:val="0"/>
              <w:tabs>
                <w:tab w:val="center" w:pos="2952"/>
              </w:tabs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ED7B29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ore than 2 children aged 0-4 in the household</w:t>
            </w:r>
          </w:p>
          <w:p w:rsidR="00963A9D" w:rsidRPr="00ED7B29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 (12.3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 (9.84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1 (14.1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0 (11.5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51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ather lived</w:t>
            </w: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in the house with mother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during pregnanc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2 (71.2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0 (77.72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AD6E2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26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3 (80.77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99 (77.1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97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eight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, cm </w:t>
            </w:r>
            <w:r w:rsidR="005D23D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b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8.70 ± 6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9.0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± 6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7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8.24 ± 7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59.12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± 6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321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5D23D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</w:pPr>
            <w:r w:rsidRPr="005D23DF"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>Maternal BMI, kg/m</w:t>
            </w:r>
            <w:r w:rsidR="005D23DF" w:rsidRPr="005D23D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pt-BR"/>
              </w:rPr>
              <w:t>2</w:t>
            </w:r>
            <w:proofErr w:type="gramStart"/>
            <w:r w:rsidR="005D23DF" w:rsidRPr="005D23D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pt-BR"/>
              </w:rPr>
              <w:t xml:space="preserve">  </w:t>
            </w:r>
            <w:proofErr w:type="gramEnd"/>
            <w:r w:rsidR="005D23DF" w:rsidRPr="005D23D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pt-BR"/>
              </w:rPr>
              <w:t>e</w:t>
            </w:r>
            <w:r w:rsidRPr="005D23D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5D23DF">
              <w:rPr>
                <w:rFonts w:ascii="Times New Roman" w:hAnsi="Times New Roman"/>
                <w:bCs/>
                <w:color w:val="000000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6C4246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.02 ± 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DB24A2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.27 ± 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.59 ± 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2.46 ± 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36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Maternal age, years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 w:rsidR="005D23DF">
              <w:rPr>
                <w:rFonts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1.3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± 1.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4.0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± 1.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00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.12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± 1.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.2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± 1.2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823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irst born child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31 (42.47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5 (28.50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30*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8 (23.08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71 (27.4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446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Desire 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for pregnancy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BB4AF3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66</w:t>
            </w: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Wanted to become pregnant at the tim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3 (31.51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63 (32.64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26 (33.33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89 (34.36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  <w:tr w:rsidR="00963A9D" w:rsidRPr="00494FCE" w:rsidTr="005D23DF">
        <w:trPr>
          <w:trHeight w:hRule="exact" w:val="284"/>
        </w:trPr>
        <w:tc>
          <w:tcPr>
            <w:tcW w:w="4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264BCF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64BC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   Wanted to wait or did not want more children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0 (68.49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30 (67.36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52 (66.67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170 (65.64</w:t>
            </w:r>
            <w:r w:rsidRPr="00494FCE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63A9D" w:rsidRPr="00494FCE" w:rsidRDefault="00963A9D" w:rsidP="00C42A04">
            <w:pPr>
              <w:widowControl w:val="0"/>
              <w:tabs>
                <w:tab w:val="center" w:pos="2952"/>
                <w:tab w:val="center" w:pos="4419"/>
                <w:tab w:val="right" w:pos="8838"/>
              </w:tabs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0A6F19" w:rsidRPr="00264BCF" w:rsidRDefault="000A6F19" w:rsidP="000A6F19">
      <w:pPr>
        <w:widowControl w:val="0"/>
        <w:tabs>
          <w:tab w:val="center" w:pos="2952"/>
        </w:tabs>
        <w:autoSpaceDE w:val="0"/>
        <w:autoSpaceDN w:val="0"/>
        <w:adjustRightInd w:val="0"/>
        <w:contextualSpacing/>
        <w:rPr>
          <w:rFonts w:ascii="Times New Roman" w:hAnsi="Times New Roman"/>
          <w:bCs/>
          <w:color w:val="000000"/>
          <w:sz w:val="20"/>
          <w:szCs w:val="20"/>
        </w:rPr>
      </w:pPr>
      <w:r w:rsidRPr="00264BCF">
        <w:rPr>
          <w:rFonts w:ascii="Times New Roman" w:hAnsi="Times New Roman"/>
          <w:bCs/>
          <w:color w:val="000000"/>
          <w:sz w:val="20"/>
          <w:szCs w:val="20"/>
        </w:rPr>
        <w:t xml:space="preserve">* </w:t>
      </w:r>
      <w:proofErr w:type="gramStart"/>
      <w:r w:rsidRPr="00264BCF">
        <w:rPr>
          <w:rFonts w:ascii="Times New Roman" w:hAnsi="Times New Roman"/>
          <w:bCs/>
          <w:color w:val="000000"/>
          <w:sz w:val="20"/>
          <w:szCs w:val="20"/>
        </w:rPr>
        <w:t>variables</w:t>
      </w:r>
      <w:proofErr w:type="gramEnd"/>
      <w:r w:rsidRPr="00264BCF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440709">
        <w:rPr>
          <w:rFonts w:ascii="Times New Roman" w:hAnsi="Times New Roman"/>
          <w:bCs/>
          <w:color w:val="000000"/>
          <w:sz w:val="20"/>
          <w:szCs w:val="20"/>
        </w:rPr>
        <w:t>with p&lt;0.05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</w:p>
    <w:p w:rsidR="000A6F19" w:rsidRPr="00264BCF" w:rsidRDefault="000A6F19" w:rsidP="000A6F19">
      <w:pPr>
        <w:widowControl w:val="0"/>
        <w:tabs>
          <w:tab w:val="center" w:pos="2952"/>
        </w:tabs>
        <w:autoSpaceDE w:val="0"/>
        <w:autoSpaceDN w:val="0"/>
        <w:adjustRightInd w:val="0"/>
        <w:contextualSpacing/>
        <w:rPr>
          <w:rFonts w:ascii="Times New Roman" w:hAnsi="Times New Roman"/>
          <w:bCs/>
          <w:color w:val="000000"/>
          <w:sz w:val="20"/>
          <w:szCs w:val="20"/>
        </w:rPr>
      </w:pPr>
      <w:proofErr w:type="spellStart"/>
      <w:proofErr w:type="gramStart"/>
      <w:r w:rsidRPr="00264BCF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a</w:t>
      </w:r>
      <w:proofErr w:type="spellEnd"/>
      <w:proofErr w:type="gramEnd"/>
      <w:r w:rsidRPr="00264BCF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 xml:space="preserve"> </w:t>
      </w:r>
      <w:r w:rsidRPr="00264BCF">
        <w:rPr>
          <w:rFonts w:ascii="Times New Roman" w:hAnsi="Times New Roman"/>
          <w:bCs/>
          <w:color w:val="000000"/>
          <w:sz w:val="20"/>
          <w:szCs w:val="20"/>
        </w:rPr>
        <w:t>The p</w:t>
      </w:r>
      <w:r>
        <w:rPr>
          <w:rFonts w:ascii="Times New Roman" w:hAnsi="Times New Roman"/>
          <w:bCs/>
          <w:color w:val="000000"/>
          <w:sz w:val="20"/>
          <w:szCs w:val="20"/>
        </w:rPr>
        <w:t>e</w:t>
      </w:r>
      <w:r w:rsidRPr="00264BCF">
        <w:rPr>
          <w:rFonts w:ascii="Times New Roman" w:hAnsi="Times New Roman"/>
          <w:bCs/>
          <w:color w:val="000000"/>
          <w:sz w:val="20"/>
          <w:szCs w:val="20"/>
        </w:rPr>
        <w:t>rc</w:t>
      </w:r>
      <w:r>
        <w:rPr>
          <w:rFonts w:ascii="Times New Roman" w:hAnsi="Times New Roman"/>
          <w:bCs/>
          <w:color w:val="000000"/>
          <w:sz w:val="20"/>
          <w:szCs w:val="20"/>
        </w:rPr>
        <w:t>e</w:t>
      </w:r>
      <w:r w:rsidRPr="00264BCF">
        <w:rPr>
          <w:rFonts w:ascii="Times New Roman" w:hAnsi="Times New Roman"/>
          <w:bCs/>
          <w:color w:val="000000"/>
          <w:sz w:val="20"/>
          <w:szCs w:val="20"/>
        </w:rPr>
        <w:t>ntages are based on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Pr="00264BCF">
        <w:rPr>
          <w:rFonts w:ascii="Times New Roman" w:hAnsi="Times New Roman"/>
          <w:bCs/>
          <w:color w:val="000000"/>
          <w:sz w:val="20"/>
          <w:szCs w:val="20"/>
        </w:rPr>
        <w:t>the number of completed responses for each particular variable.</w:t>
      </w:r>
    </w:p>
    <w:p w:rsidR="000A6F19" w:rsidRPr="00264BCF" w:rsidRDefault="005D23DF" w:rsidP="000A6F19">
      <w:pPr>
        <w:widowControl w:val="0"/>
        <w:tabs>
          <w:tab w:val="center" w:pos="2952"/>
        </w:tabs>
        <w:autoSpaceDE w:val="0"/>
        <w:autoSpaceDN w:val="0"/>
        <w:adjustRightInd w:val="0"/>
        <w:contextualSpacing/>
        <w:rPr>
          <w:rFonts w:ascii="Times New Roman" w:hAnsi="Times New Roman"/>
          <w:bCs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b</w:t>
      </w:r>
      <w:proofErr w:type="gramEnd"/>
      <w:r w:rsidR="000A6F19" w:rsidRPr="00264BCF">
        <w:rPr>
          <w:rFonts w:ascii="Times New Roman" w:hAnsi="Times New Roman"/>
          <w:bCs/>
          <w:color w:val="000000"/>
          <w:sz w:val="20"/>
          <w:szCs w:val="20"/>
        </w:rPr>
        <w:t xml:space="preserve"> The values presented are: average ± standard deviation</w:t>
      </w:r>
    </w:p>
    <w:p w:rsidR="000A6F19" w:rsidRPr="0072181D" w:rsidRDefault="005D23DF" w:rsidP="000A6F19">
      <w:pPr>
        <w:widowControl w:val="0"/>
        <w:tabs>
          <w:tab w:val="center" w:pos="2952"/>
        </w:tabs>
        <w:autoSpaceDE w:val="0"/>
        <w:autoSpaceDN w:val="0"/>
        <w:adjustRightInd w:val="0"/>
        <w:contextualSpacing/>
        <w:rPr>
          <w:rFonts w:ascii="Times New Roman" w:hAnsi="Times New Roman"/>
          <w:bCs/>
          <w:color w:val="000000"/>
          <w:sz w:val="20"/>
          <w:szCs w:val="20"/>
        </w:rPr>
      </w:pPr>
      <w:proofErr w:type="gramStart"/>
      <w:r w:rsidRPr="0072181D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c</w:t>
      </w:r>
      <w:proofErr w:type="gramEnd"/>
      <w:r w:rsidR="000A6F19" w:rsidRPr="0072181D">
        <w:rPr>
          <w:rFonts w:ascii="Times New Roman" w:hAnsi="Times New Roman"/>
          <w:bCs/>
          <w:color w:val="000000"/>
          <w:sz w:val="20"/>
          <w:szCs w:val="20"/>
        </w:rPr>
        <w:t xml:space="preserve"> </w:t>
      </w:r>
      <w:r w:rsidR="00C42A04" w:rsidRPr="0072181D">
        <w:rPr>
          <w:rFonts w:ascii="Times New Roman" w:hAnsi="Times New Roman"/>
          <w:bCs/>
          <w:color w:val="000000"/>
          <w:sz w:val="20"/>
          <w:szCs w:val="20"/>
        </w:rPr>
        <w:t>Mother made money during pregnancy either through formal or occasional job or even working for herself.</w:t>
      </w:r>
    </w:p>
    <w:p w:rsidR="005863E3" w:rsidRDefault="005D23DF" w:rsidP="000A6F19">
      <w:pPr>
        <w:widowControl w:val="0"/>
        <w:tabs>
          <w:tab w:val="center" w:pos="2952"/>
        </w:tabs>
        <w:autoSpaceDE w:val="0"/>
        <w:autoSpaceDN w:val="0"/>
        <w:adjustRightInd w:val="0"/>
        <w:contextualSpacing/>
        <w:rPr>
          <w:rFonts w:ascii="Times New Roman" w:hAnsi="Times New Roman"/>
          <w:bCs/>
          <w:color w:val="000000"/>
          <w:sz w:val="20"/>
          <w:szCs w:val="20"/>
        </w:rPr>
      </w:pPr>
      <w:proofErr w:type="gramStart"/>
      <w:r w:rsidRPr="005D23DF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d</w:t>
      </w:r>
      <w:proofErr w:type="gramEnd"/>
      <w:r w:rsidR="000A6F19" w:rsidRPr="00264BCF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 xml:space="preserve"> </w:t>
      </w:r>
      <w:r w:rsidR="000A6F19" w:rsidRPr="00264BCF">
        <w:rPr>
          <w:rFonts w:ascii="Times New Roman" w:hAnsi="Times New Roman"/>
          <w:bCs/>
          <w:color w:val="000000"/>
          <w:sz w:val="20"/>
          <w:szCs w:val="20"/>
        </w:rPr>
        <w:t>This is the principal food aid program of the government</w:t>
      </w:r>
      <w:r w:rsidR="000A6F19">
        <w:rPr>
          <w:rFonts w:ascii="Times New Roman" w:hAnsi="Times New Roman"/>
          <w:bCs/>
          <w:color w:val="000000"/>
          <w:sz w:val="20"/>
          <w:szCs w:val="20"/>
        </w:rPr>
        <w:t xml:space="preserve">. </w:t>
      </w:r>
    </w:p>
    <w:p w:rsidR="000A6F19" w:rsidRPr="00264BCF" w:rsidRDefault="005D23DF" w:rsidP="000A6F19">
      <w:pPr>
        <w:widowControl w:val="0"/>
        <w:tabs>
          <w:tab w:val="center" w:pos="2952"/>
        </w:tabs>
        <w:autoSpaceDE w:val="0"/>
        <w:autoSpaceDN w:val="0"/>
        <w:adjustRightInd w:val="0"/>
        <w:contextualSpacing/>
        <w:rPr>
          <w:rFonts w:ascii="Times New Roman" w:hAnsi="Times New Roman"/>
          <w:bCs/>
          <w:color w:val="000000"/>
          <w:sz w:val="20"/>
          <w:szCs w:val="20"/>
        </w:rPr>
      </w:pPr>
      <w:proofErr w:type="gramStart"/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e</w:t>
      </w:r>
      <w:proofErr w:type="gramEnd"/>
      <w:r w:rsidR="000A6F19" w:rsidRPr="00264BCF">
        <w:rPr>
          <w:rFonts w:ascii="Times New Roman" w:hAnsi="Times New Roman"/>
          <w:bCs/>
          <w:color w:val="000000"/>
          <w:sz w:val="20"/>
          <w:szCs w:val="20"/>
        </w:rPr>
        <w:t xml:space="preserve"> The presented values are: geometric mean ± geometric standard deviation, because the logarithmic transformation of the variable was necessary.</w:t>
      </w:r>
    </w:p>
    <w:sectPr w:rsidR="000A6F19" w:rsidRPr="00264BCF" w:rsidSect="00BB4878">
      <w:pgSz w:w="15840" w:h="12240" w:orient="landscape"/>
      <w:pgMar w:top="851" w:right="1418" w:bottom="851" w:left="187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6344C6"/>
    <w:rsid w:val="00001842"/>
    <w:rsid w:val="00032C15"/>
    <w:rsid w:val="000604AD"/>
    <w:rsid w:val="00092B8F"/>
    <w:rsid w:val="000A6F19"/>
    <w:rsid w:val="000B7476"/>
    <w:rsid w:val="000F0A74"/>
    <w:rsid w:val="00123570"/>
    <w:rsid w:val="001529F8"/>
    <w:rsid w:val="0016045E"/>
    <w:rsid w:val="00171188"/>
    <w:rsid w:val="00172D6C"/>
    <w:rsid w:val="0018077C"/>
    <w:rsid w:val="001B14FA"/>
    <w:rsid w:val="001C6FCB"/>
    <w:rsid w:val="001D2618"/>
    <w:rsid w:val="001D32CC"/>
    <w:rsid w:val="00217AC7"/>
    <w:rsid w:val="00221F67"/>
    <w:rsid w:val="0022754F"/>
    <w:rsid w:val="0023759E"/>
    <w:rsid w:val="00246274"/>
    <w:rsid w:val="0027607E"/>
    <w:rsid w:val="002772D4"/>
    <w:rsid w:val="00283F48"/>
    <w:rsid w:val="002B2B2B"/>
    <w:rsid w:val="002E47C7"/>
    <w:rsid w:val="002E6F87"/>
    <w:rsid w:val="002E6FA9"/>
    <w:rsid w:val="003440FB"/>
    <w:rsid w:val="00346941"/>
    <w:rsid w:val="00385B06"/>
    <w:rsid w:val="003C356A"/>
    <w:rsid w:val="00440709"/>
    <w:rsid w:val="00471705"/>
    <w:rsid w:val="00475293"/>
    <w:rsid w:val="00483E3E"/>
    <w:rsid w:val="004B78EE"/>
    <w:rsid w:val="004D4A0C"/>
    <w:rsid w:val="004E24C0"/>
    <w:rsid w:val="004F00C6"/>
    <w:rsid w:val="004F3277"/>
    <w:rsid w:val="00503817"/>
    <w:rsid w:val="00534282"/>
    <w:rsid w:val="0056193C"/>
    <w:rsid w:val="00563A79"/>
    <w:rsid w:val="005863E3"/>
    <w:rsid w:val="0058661B"/>
    <w:rsid w:val="00593991"/>
    <w:rsid w:val="005B6B42"/>
    <w:rsid w:val="005B71AE"/>
    <w:rsid w:val="005D23DF"/>
    <w:rsid w:val="005E14EF"/>
    <w:rsid w:val="006040E4"/>
    <w:rsid w:val="00606BE6"/>
    <w:rsid w:val="006344C6"/>
    <w:rsid w:val="006675E8"/>
    <w:rsid w:val="006C4246"/>
    <w:rsid w:val="006D6E91"/>
    <w:rsid w:val="006E61EC"/>
    <w:rsid w:val="0070127C"/>
    <w:rsid w:val="00713625"/>
    <w:rsid w:val="0072181D"/>
    <w:rsid w:val="00757E75"/>
    <w:rsid w:val="00761965"/>
    <w:rsid w:val="00764389"/>
    <w:rsid w:val="00765EB9"/>
    <w:rsid w:val="007D2A61"/>
    <w:rsid w:val="008259F7"/>
    <w:rsid w:val="00846A45"/>
    <w:rsid w:val="00876DEA"/>
    <w:rsid w:val="00895A92"/>
    <w:rsid w:val="008D479C"/>
    <w:rsid w:val="008F0DCC"/>
    <w:rsid w:val="009036AB"/>
    <w:rsid w:val="00904E90"/>
    <w:rsid w:val="00913242"/>
    <w:rsid w:val="00951229"/>
    <w:rsid w:val="00955229"/>
    <w:rsid w:val="00963A9D"/>
    <w:rsid w:val="009843D5"/>
    <w:rsid w:val="009851CC"/>
    <w:rsid w:val="009938A9"/>
    <w:rsid w:val="00A136B3"/>
    <w:rsid w:val="00A25DE6"/>
    <w:rsid w:val="00A4327D"/>
    <w:rsid w:val="00AC7A09"/>
    <w:rsid w:val="00AD6E24"/>
    <w:rsid w:val="00AE58DE"/>
    <w:rsid w:val="00B01314"/>
    <w:rsid w:val="00B11995"/>
    <w:rsid w:val="00B24385"/>
    <w:rsid w:val="00B47A23"/>
    <w:rsid w:val="00B642D8"/>
    <w:rsid w:val="00B85188"/>
    <w:rsid w:val="00BA3F60"/>
    <w:rsid w:val="00BB4878"/>
    <w:rsid w:val="00BB4AF3"/>
    <w:rsid w:val="00C0126C"/>
    <w:rsid w:val="00C10360"/>
    <w:rsid w:val="00C311F5"/>
    <w:rsid w:val="00C42A04"/>
    <w:rsid w:val="00C66714"/>
    <w:rsid w:val="00D0464E"/>
    <w:rsid w:val="00D22A53"/>
    <w:rsid w:val="00DA5F07"/>
    <w:rsid w:val="00DB24A2"/>
    <w:rsid w:val="00DF109F"/>
    <w:rsid w:val="00E02979"/>
    <w:rsid w:val="00E07222"/>
    <w:rsid w:val="00E244E9"/>
    <w:rsid w:val="00E53FD1"/>
    <w:rsid w:val="00E61028"/>
    <w:rsid w:val="00E67761"/>
    <w:rsid w:val="00E82E44"/>
    <w:rsid w:val="00E90A2B"/>
    <w:rsid w:val="00EC4382"/>
    <w:rsid w:val="00F043D3"/>
    <w:rsid w:val="00F75452"/>
    <w:rsid w:val="00F81F5D"/>
    <w:rsid w:val="00F9484E"/>
    <w:rsid w:val="00FA29ED"/>
    <w:rsid w:val="00FA481D"/>
    <w:rsid w:val="00FB36F9"/>
    <w:rsid w:val="00FE4882"/>
    <w:rsid w:val="00FF6E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D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DO" w:eastAsia="es-DO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4C6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02</Words>
  <Characters>2217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 </Company>
  <LinksUpToDate>false</LinksUpToDate>
  <CharactersWithSpaces>2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Navarro</dc:creator>
  <cp:lastModifiedBy>Jose Navarro</cp:lastModifiedBy>
  <cp:revision>6</cp:revision>
  <dcterms:created xsi:type="dcterms:W3CDTF">2013-01-30T20:43:00Z</dcterms:created>
  <dcterms:modified xsi:type="dcterms:W3CDTF">2013-02-01T04:02:00Z</dcterms:modified>
</cp:coreProperties>
</file>